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C3896E" w14:textId="21459BC0" w:rsidR="00716C54" w:rsidRPr="00951CF1" w:rsidRDefault="009F5D3D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/>
          <w:noProof/>
          <w:color w:val="222222"/>
          <w:sz w:val="24"/>
          <w:szCs w:val="24"/>
          <w:shd w:val="clear" w:color="auto" w:fill="FFFFFF"/>
          <w:lang w:eastAsia="en-US"/>
        </w:rPr>
        <w:drawing>
          <wp:inline distT="0" distB="0" distL="0" distR="0" wp14:anchorId="5F56A57C" wp14:editId="17152553">
            <wp:extent cx="5486400" cy="5144770"/>
            <wp:effectExtent l="0" t="0" r="0" b="11430"/>
            <wp:docPr id="1" name="Picture 1" descr="Fig%20S1%20nMD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%20S1%20nMDS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144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CAE83" w14:textId="77777777" w:rsidR="00E12CA2" w:rsidRPr="00951CF1" w:rsidRDefault="00E12CA2" w:rsidP="00E12CA2">
      <w:pPr>
        <w:rPr>
          <w:rFonts w:ascii="Times New Roman" w:hAnsi="Times New Roman"/>
          <w:sz w:val="24"/>
          <w:szCs w:val="24"/>
        </w:rPr>
      </w:pPr>
    </w:p>
    <w:p w14:paraId="345FA956" w14:textId="77777777" w:rsidR="00E12CA2" w:rsidRPr="00951CF1" w:rsidRDefault="00E12CA2" w:rsidP="00E12CA2">
      <w:pPr>
        <w:rPr>
          <w:rFonts w:ascii="Times New Roman" w:hAnsi="Times New Roman"/>
          <w:sz w:val="24"/>
          <w:szCs w:val="24"/>
        </w:rPr>
      </w:pPr>
    </w:p>
    <w:p w14:paraId="7DAD6F01" w14:textId="2887F679" w:rsidR="00AB3B3E" w:rsidRPr="00AB3B3E" w:rsidRDefault="005A30CE" w:rsidP="00AB3B3E">
      <w:pPr>
        <w:wordWrap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Fig</w:t>
      </w:r>
      <w:bookmarkStart w:id="0" w:name="_GoBack"/>
      <w:bookmarkEnd w:id="0"/>
      <w:r w:rsidR="00AB3B3E" w:rsidRPr="00AB3B3E">
        <w:rPr>
          <w:rFonts w:ascii="Times New Roman" w:hAnsi="Times New Roman"/>
          <w:b/>
          <w:sz w:val="24"/>
          <w:szCs w:val="24"/>
        </w:rPr>
        <w:t>.</w:t>
      </w:r>
      <w:r w:rsidR="00AB3B3E" w:rsidRPr="00AB3B3E">
        <w:rPr>
          <w:rFonts w:ascii="Times New Roman" w:hAnsi="Times New Roman"/>
          <w:sz w:val="24"/>
          <w:szCs w:val="24"/>
        </w:rPr>
        <w:t xml:space="preserve"> Nonmetric Multidimensional Scaling (NMDS) plots for Bray–Curtis distances of different populations of </w:t>
      </w:r>
      <w:r w:rsidR="00AB3B3E" w:rsidRPr="00AB3B3E">
        <w:rPr>
          <w:rFonts w:ascii="Times New Roman" w:hAnsi="Times New Roman"/>
          <w:i/>
          <w:sz w:val="24"/>
          <w:szCs w:val="24"/>
        </w:rPr>
        <w:t>B. sacra</w:t>
      </w:r>
      <w:r w:rsidR="00AB3B3E" w:rsidRPr="00AB3B3E">
        <w:rPr>
          <w:rFonts w:ascii="Times New Roman" w:hAnsi="Times New Roman"/>
          <w:sz w:val="24"/>
          <w:szCs w:val="24"/>
        </w:rPr>
        <w:t xml:space="preserve"> and their phytohormonal contents. The nMDS plot was made in PAST v3.0 (New Zeeland).</w:t>
      </w:r>
    </w:p>
    <w:p w14:paraId="54F02899" w14:textId="77777777" w:rsidR="00323769" w:rsidRPr="00951CF1" w:rsidRDefault="00323769" w:rsidP="002602AF">
      <w:pPr>
        <w:wordWrap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sectPr w:rsidR="00323769" w:rsidRPr="00951CF1" w:rsidSect="002602A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FBF"/>
    <w:rsid w:val="001639EA"/>
    <w:rsid w:val="002602AF"/>
    <w:rsid w:val="00323769"/>
    <w:rsid w:val="00381803"/>
    <w:rsid w:val="0044399D"/>
    <w:rsid w:val="005A30CE"/>
    <w:rsid w:val="006319A7"/>
    <w:rsid w:val="0069497D"/>
    <w:rsid w:val="00716C54"/>
    <w:rsid w:val="007600A1"/>
    <w:rsid w:val="007E27F6"/>
    <w:rsid w:val="00861FBF"/>
    <w:rsid w:val="00951CF1"/>
    <w:rsid w:val="009D48D2"/>
    <w:rsid w:val="009F5D3D"/>
    <w:rsid w:val="00AB3B3E"/>
    <w:rsid w:val="00AE2E7D"/>
    <w:rsid w:val="00C3459B"/>
    <w:rsid w:val="00CB1015"/>
    <w:rsid w:val="00D54ACA"/>
    <w:rsid w:val="00E12CA2"/>
    <w:rsid w:val="00F11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040F9"/>
  <w15:chartTrackingRefBased/>
  <w15:docId w15:val="{2D3D75E6-4995-49B3-8FDE-39C3A3270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9EA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AE2E7D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CB1015"/>
  </w:style>
  <w:style w:type="paragraph" w:customStyle="1" w:styleId="Prrafodelista">
    <w:name w:val="Párrafo de lista"/>
    <w:basedOn w:val="Normal"/>
    <w:qFormat/>
    <w:rsid w:val="0044399D"/>
    <w:pPr>
      <w:widowControl/>
      <w:wordWrap/>
      <w:autoSpaceDE/>
      <w:autoSpaceDN/>
      <w:spacing w:after="120" w:line="276" w:lineRule="auto"/>
      <w:ind w:left="720"/>
      <w:contextualSpacing/>
      <w:jc w:val="left"/>
    </w:pPr>
    <w:rPr>
      <w:rFonts w:ascii="Calibri" w:eastAsia="Calibri" w:hAnsi="Calibri" w:cs="Arial"/>
      <w:kern w:val="0"/>
      <w:sz w:val="22"/>
      <w:lang w:eastAsia="en-US"/>
    </w:rPr>
  </w:style>
  <w:style w:type="character" w:styleId="Hyperlink">
    <w:name w:val="Hyperlink"/>
    <w:rsid w:val="0044399D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BDUL LATIF KHAN</cp:lastModifiedBy>
  <cp:revision>18</cp:revision>
  <dcterms:created xsi:type="dcterms:W3CDTF">2016-12-06T07:04:00Z</dcterms:created>
  <dcterms:modified xsi:type="dcterms:W3CDTF">2018-11-28T07:39:00Z</dcterms:modified>
</cp:coreProperties>
</file>